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Genome contiguity statistics of the assemblies obtained from different assemblers. The column shaded in gray represents our initial assembly obtained via default parameters in Hifiasm</w:t>
      </w:r>
    </w:p>
    <w:tbl>
      <w:tblPr>
        <w:tblStyle w:val="Table1"/>
        <w:tblW w:w="874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95"/>
        <w:gridCol w:w="1155"/>
        <w:gridCol w:w="1230"/>
        <w:gridCol w:w="1965"/>
        <w:gridCol w:w="2100"/>
        <w:tblGridChange w:id="0">
          <w:tblGrid>
            <w:gridCol w:w="2295"/>
            <w:gridCol w:w="1155"/>
            <w:gridCol w:w="1230"/>
            <w:gridCol w:w="1965"/>
            <w:gridCol w:w="2100"/>
          </w:tblGrid>
        </w:tblGridChange>
      </w:tblGrid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enome Statist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iCa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P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ifiasm</w:t>
            </w:r>
          </w:p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defaul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ifiasm</w:t>
            </w:r>
          </w:p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with -l 0 option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tig 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3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tig N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6Mb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Mb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.5Mb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.4Mbp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Cou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rgest conti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9.8Mb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8Mb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0.3Mb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0.8Mbp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tal leng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Gb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Gb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Gb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Gbp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.5</w:t>
            </w:r>
          </w:p>
        </w:tc>
      </w:tr>
    </w:tbl>
    <w:p w:rsidR="00000000" w:rsidDel="00000000" w:rsidP="00000000" w:rsidRDefault="00000000" w:rsidRPr="00000000" w14:paraId="0000002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ummary of repeat annotations</w:t>
      </w:r>
    </w:p>
    <w:tbl>
      <w:tblPr>
        <w:tblStyle w:val="Table2"/>
        <w:tblW w:w="787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670"/>
        <w:gridCol w:w="1590"/>
        <w:gridCol w:w="1755"/>
        <w:gridCol w:w="1860"/>
        <w:tblGridChange w:id="0">
          <w:tblGrid>
            <w:gridCol w:w="2670"/>
            <w:gridCol w:w="1590"/>
            <w:gridCol w:w="1755"/>
            <w:gridCol w:w="1860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ength (bp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% in gen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# of elements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troelem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2,092,7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,177,209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40" w:lineRule="auto"/>
              <w:ind w:left="72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N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3,395,9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5,701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40" w:lineRule="auto"/>
              <w:ind w:left="72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T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7,235,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4,762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240" w:lineRule="auto"/>
              <w:ind w:left="72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N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,461,8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6,746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NA elem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8,183,9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2,321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assifi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7,271,3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,902,917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tal interspersed repea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,087,548,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4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4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ccession details of the short read RNA-seq samples used in this study </w:t>
        <w:br w:type="textWrapping"/>
      </w:r>
    </w:p>
    <w:tbl>
      <w:tblPr>
        <w:tblStyle w:val="Table3"/>
        <w:tblW w:w="852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75"/>
        <w:gridCol w:w="1725"/>
        <w:gridCol w:w="2610"/>
        <w:gridCol w:w="2310"/>
        <w:tblGridChange w:id="0">
          <w:tblGrid>
            <w:gridCol w:w="1875"/>
            <w:gridCol w:w="1725"/>
            <w:gridCol w:w="2610"/>
            <w:gridCol w:w="2310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ioSample 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ample 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peci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</w:t>
            </w:r>
          </w:p>
        </w:tc>
      </w:tr>
      <w:tr>
        <w:trPr>
          <w:cantSplit w:val="0"/>
          <w:trHeight w:val="7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N034962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le blo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opherus evgoode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6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Rhie et al. 2021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7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Koepfli et al. 2015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N034962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le blo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opherus morafka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N034962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le blo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opherus agassiz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N034962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le blo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opherus morafka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N034962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le blo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opherus morafka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N034962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le blo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opherus evgoode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N034962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le blo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opherus evgoode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N034962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le blo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opherus agassiz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N034962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le blo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opherus agassiz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N024225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ric samp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helonoidis nig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N024225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ric samp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helonoidis nig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N024225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ric samp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helonoidis nig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N024225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ric samp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helonoidis nig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N024225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ric samp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helonoidis nig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N024225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ric samp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helonoidis carbonari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7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N02800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le blo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helonoidis nig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8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Whitelaw et al. 2016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9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Romiguier et al. 201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N02800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le blo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helonoidis nig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0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Whitelaw et al. 2016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1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Romiguier et al. 201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N02800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le blo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helonoidis nig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2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Whitelaw et al. 2016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3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Romiguier et al. 201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N028000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le blo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helonoidis nig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4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Whitelaw et al. 2016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5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Romiguier et al. 201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N028000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le blo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helonoidis nig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6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Whitelaw et al. 2016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7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Romiguier et al. 201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N059913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keletal musc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opherus agassiz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N059913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u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opherus agassiz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N05991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opherus agassiz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N078403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le blo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helonoidis abingdon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8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Quesada et al. 2019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anul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ldabrachelys gigant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9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Quesada et al. 2019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C">
      <w:pPr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BD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E">
      <w:pPr>
        <w:spacing w:line="24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BUSCO statistics for the protein coding gene annotation of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ldabrachelys gigante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helonoidis abingdoni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Gopherus evgoodei</w:t>
      </w:r>
    </w:p>
    <w:tbl>
      <w:tblPr>
        <w:tblStyle w:val="Table4"/>
        <w:tblW w:w="918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260"/>
        <w:gridCol w:w="345"/>
        <w:gridCol w:w="975"/>
        <w:gridCol w:w="1305"/>
        <w:gridCol w:w="825"/>
        <w:gridCol w:w="1470"/>
        <w:tblGridChange w:id="0">
          <w:tblGrid>
            <w:gridCol w:w="4260"/>
            <w:gridCol w:w="345"/>
            <w:gridCol w:w="975"/>
            <w:gridCol w:w="1305"/>
            <w:gridCol w:w="825"/>
            <w:gridCol w:w="1470"/>
          </w:tblGrid>
        </w:tblGridChange>
      </w:tblGrid>
      <w:tr>
        <w:trPr>
          <w:cantSplit w:val="0"/>
          <w:trHeight w:val="47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pecies</w:t>
            </w:r>
          </w:p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GenBank Accession No)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40" w:hRule="atLeast"/>
          <w:tblHeader w:val="0"/>
        </w:trPr>
        <w:tc>
          <w:tcPr>
            <w:vMerge w:val="continue"/>
            <w:tcBorders>
              <w:bottom w:color="000000" w:space="0" w:sz="2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ertebrate*</w:t>
            </w:r>
          </w:p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n = 3354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auropsida*</w:t>
            </w:r>
          </w:p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n = 7480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continue"/>
            <w:tcBorders>
              <w:bottom w:color="000000" w:space="0" w:sz="2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#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#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ldabrachelys gigant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3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1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74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vMerge w:val="continue"/>
            <w:tcBorders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0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8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13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vMerge w:val="continue"/>
            <w:tcBorders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1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vMerge w:val="continue"/>
            <w:tcBorders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vMerge w:val="continue"/>
            <w:tcBorders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4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helonoidis abingdonii</w:t>
            </w:r>
          </w:p>
          <w:p w:rsidR="00000000" w:rsidDel="00000000" w:rsidP="00000000" w:rsidRDefault="00000000" w:rsidRPr="00000000" w14:paraId="000000F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GCF_003597395.1)</w:t>
            </w:r>
          </w:p>
          <w:p w:rsidR="00000000" w:rsidDel="00000000" w:rsidP="00000000" w:rsidRDefault="00000000" w:rsidRPr="00000000" w14:paraId="000000F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6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08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vMerge w:val="continue"/>
            <w:tcBorders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70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vMerge w:val="continue"/>
            <w:tcBorders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38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vMerge w:val="continue"/>
            <w:tcBorders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vMerge w:val="continue"/>
            <w:tcBorders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3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opherus evgoodei</w:t>
            </w:r>
          </w:p>
          <w:p w:rsidR="00000000" w:rsidDel="00000000" w:rsidP="00000000" w:rsidRDefault="00000000" w:rsidRPr="00000000" w14:paraId="000001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GCF_007399415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27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vMerge w:val="continue"/>
            <w:tcBorders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78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vMerge w:val="continue"/>
            <w:tcBorders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49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vMerge w:val="continue"/>
            <w:tcBorders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vMerge w:val="continue"/>
            <w:tcBorders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</w:t>
            </w:r>
          </w:p>
        </w:tc>
      </w:tr>
    </w:tbl>
    <w:p w:rsidR="00000000" w:rsidDel="00000000" w:rsidP="00000000" w:rsidRDefault="00000000" w:rsidRPr="00000000" w14:paraId="0000013C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BUSCO score generated from the vertebrate (vertebrata_odb10) and sauropsid (sauropsida_odb10) databases. BUSCO statistics C, complete; S, single-copy; D, duplicated; F, fragmented; M, missing.</w:t>
      </w:r>
    </w:p>
    <w:p w:rsidR="00000000" w:rsidDel="00000000" w:rsidP="00000000" w:rsidRDefault="00000000" w:rsidRPr="00000000" w14:paraId="0000013D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E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F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0">
      <w:pPr>
        <w:spacing w:line="240" w:lineRule="auto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5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ummary statistics of the functionally annotated protein-coding genes</w:t>
      </w:r>
    </w:p>
    <w:p w:rsidR="00000000" w:rsidDel="00000000" w:rsidP="00000000" w:rsidRDefault="00000000" w:rsidRPr="00000000" w14:paraId="00000141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tbl>
      <w:tblPr>
        <w:tblStyle w:val="Table5"/>
        <w:tblW w:w="691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400"/>
        <w:gridCol w:w="885"/>
        <w:gridCol w:w="630"/>
        <w:tblGridChange w:id="0">
          <w:tblGrid>
            <w:gridCol w:w="5400"/>
            <w:gridCol w:w="885"/>
            <w:gridCol w:w="630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tab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#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%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,2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i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,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,3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3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,3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ma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Pr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,3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Cy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,1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biDBL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,9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N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,3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IRS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,4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I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,4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f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,8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hobi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,3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SitePatter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,2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SiteProfi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,3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act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,2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F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MAR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,1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PERFAM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,4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gnalPEU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,8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gnalPGRAMNEG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gnalPGRAMPOSI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,1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GRF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,1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enes that have at least one hit from the databas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,5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.1</w:t>
            </w:r>
          </w:p>
        </w:tc>
      </w:tr>
    </w:tbl>
    <w:p w:rsidR="00000000" w:rsidDel="00000000" w:rsidP="00000000" w:rsidRDefault="00000000" w:rsidRPr="00000000" w14:paraId="0000018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paperpile.com/c/FgpOz4/F0mQ" TargetMode="External"/><Relationship Id="rId10" Type="http://schemas.openxmlformats.org/officeDocument/2006/relationships/hyperlink" Target="https://paperpile.com/c/FgpOz4/BTt3" TargetMode="External"/><Relationship Id="rId13" Type="http://schemas.openxmlformats.org/officeDocument/2006/relationships/hyperlink" Target="https://paperpile.com/c/FgpOz4/F0mQ" TargetMode="External"/><Relationship Id="rId12" Type="http://schemas.openxmlformats.org/officeDocument/2006/relationships/hyperlink" Target="https://paperpile.com/c/FgpOz4/BTt3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aperpile.com/c/FgpOz4/F0mQ" TargetMode="External"/><Relationship Id="rId15" Type="http://schemas.openxmlformats.org/officeDocument/2006/relationships/hyperlink" Target="https://paperpile.com/c/FgpOz4/F0mQ" TargetMode="External"/><Relationship Id="rId14" Type="http://schemas.openxmlformats.org/officeDocument/2006/relationships/hyperlink" Target="https://paperpile.com/c/FgpOz4/BTt3" TargetMode="External"/><Relationship Id="rId17" Type="http://schemas.openxmlformats.org/officeDocument/2006/relationships/hyperlink" Target="https://paperpile.com/c/FgpOz4/F0mQ" TargetMode="External"/><Relationship Id="rId16" Type="http://schemas.openxmlformats.org/officeDocument/2006/relationships/hyperlink" Target="https://paperpile.com/c/FgpOz4/BTt3" TargetMode="External"/><Relationship Id="rId5" Type="http://schemas.openxmlformats.org/officeDocument/2006/relationships/styles" Target="styles.xml"/><Relationship Id="rId19" Type="http://schemas.openxmlformats.org/officeDocument/2006/relationships/hyperlink" Target="https://paperpile.com/c/FgpOz4/bERW" TargetMode="External"/><Relationship Id="rId6" Type="http://schemas.openxmlformats.org/officeDocument/2006/relationships/hyperlink" Target="https://paperpile.com/c/FgpOz4/cHIh" TargetMode="External"/><Relationship Id="rId18" Type="http://schemas.openxmlformats.org/officeDocument/2006/relationships/hyperlink" Target="https://paperpile.com/c/FgpOz4/bERW" TargetMode="External"/><Relationship Id="rId7" Type="http://schemas.openxmlformats.org/officeDocument/2006/relationships/hyperlink" Target="https://paperpile.com/c/FgpOz4/ON6R" TargetMode="External"/><Relationship Id="rId8" Type="http://schemas.openxmlformats.org/officeDocument/2006/relationships/hyperlink" Target="https://paperpile.com/c/FgpOz4/BTt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